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color w:val="000000"/>
          <w:szCs w:val="28"/>
          <w:lang w:eastAsia="zh-CN"/>
        </w:rPr>
      </w:pPr>
      <w:r>
        <w:rPr>
          <w:b/>
          <w:color w:val="000000"/>
          <w:szCs w:val="28"/>
          <w:lang w:eastAsia="zh-CN"/>
        </w:rPr>
        <w:t>Additional file 1</w:t>
      </w:r>
    </w:p>
    <w:p>
      <w:pPr>
        <w:pStyle w:val="Normal"/>
        <w:spacing w:lineRule="auto" w:line="480"/>
        <w:jc w:val="both"/>
        <w:rPr/>
      </w:pPr>
      <w:r>
        <w:rPr>
          <w:b/>
          <w:szCs w:val="28"/>
        </w:rPr>
        <w:t>Table S1 Transcriptional changes of the type I and II IFN signaling pathway in TMEV- compared to mock-infected SJL/J mice.</w:t>
      </w:r>
      <w:r>
        <w:rPr>
          <w:szCs w:val="28"/>
        </w:rPr>
        <w:t xml:space="preserve"> Shown are fold changes at 14, 42, 98, and 196 dpi including p values based on Mann-Whitney-U tests. Bold type indicates statistically significant up-regulation (</w:t>
      </w:r>
      <w:r>
        <w:rPr>
          <w:i/>
          <w:szCs w:val="28"/>
        </w:rPr>
        <w:t>P</w:t>
      </w:r>
      <w:r>
        <w:rPr/>
        <w:t xml:space="preserve"> &lt; 0.05).</w:t>
      </w:r>
    </w:p>
    <w:tbl>
      <w:tblPr>
        <w:tblW w:w="1020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0"/>
        <w:gridCol w:w="970"/>
        <w:gridCol w:w="2408"/>
        <w:gridCol w:w="731"/>
        <w:gridCol w:w="732"/>
        <w:gridCol w:w="730"/>
        <w:gridCol w:w="732"/>
        <w:gridCol w:w="730"/>
        <w:gridCol w:w="732"/>
        <w:gridCol w:w="740"/>
        <w:gridCol w:w="731"/>
      </w:tblGrid>
      <w:tr>
        <w:trPr>
          <w:trHeight w:val="288" w:hRule="atLeast"/>
        </w:trPr>
        <w:tc>
          <w:tcPr>
            <w:tcW w:w="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16"/>
              </w:rPr>
            </w:pPr>
            <w:r>
              <w:rPr>
                <w:rFonts w:eastAsia="Times New Roman"/>
                <w:b/>
                <w:bCs/>
                <w:sz w:val="16"/>
              </w:rPr>
              <w:t>Probe Set ID</w:t>
            </w:r>
          </w:p>
        </w:tc>
        <w:tc>
          <w:tcPr>
            <w:tcW w:w="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16"/>
              </w:rPr>
            </w:pPr>
            <w:r>
              <w:rPr>
                <w:rFonts w:eastAsia="Times New Roman"/>
                <w:b/>
                <w:bCs/>
                <w:sz w:val="16"/>
              </w:rPr>
              <w:t>Gene Symbol</w:t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16"/>
              </w:rPr>
            </w:pPr>
            <w:r>
              <w:rPr>
                <w:rFonts w:eastAsia="Times New Roman"/>
                <w:b/>
                <w:bCs/>
                <w:sz w:val="16"/>
              </w:rPr>
              <w:t>Gene Title</w:t>
            </w:r>
          </w:p>
        </w:tc>
        <w:tc>
          <w:tcPr>
            <w:tcW w:w="146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16"/>
              </w:rPr>
            </w:pPr>
            <w:r>
              <w:rPr>
                <w:rFonts w:eastAsia="Times New Roman"/>
                <w:b/>
                <w:bCs/>
                <w:sz w:val="16"/>
              </w:rPr>
              <w:t>14 dpi</w:t>
            </w:r>
          </w:p>
        </w:tc>
        <w:tc>
          <w:tcPr>
            <w:tcW w:w="146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16"/>
              </w:rPr>
            </w:pPr>
            <w:r>
              <w:rPr>
                <w:rFonts w:eastAsia="Times New Roman"/>
                <w:b/>
                <w:bCs/>
                <w:sz w:val="16"/>
              </w:rPr>
              <w:t>42 dpi</w:t>
            </w:r>
          </w:p>
        </w:tc>
        <w:tc>
          <w:tcPr>
            <w:tcW w:w="146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16"/>
              </w:rPr>
            </w:pPr>
            <w:r>
              <w:rPr>
                <w:rFonts w:eastAsia="Times New Roman"/>
                <w:b/>
                <w:bCs/>
                <w:sz w:val="16"/>
              </w:rPr>
              <w:t>98 dpi</w:t>
            </w:r>
          </w:p>
        </w:tc>
        <w:tc>
          <w:tcPr>
            <w:tcW w:w="147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16"/>
              </w:rPr>
            </w:pPr>
            <w:r>
              <w:rPr>
                <w:rFonts w:eastAsia="Times New Roman"/>
                <w:b/>
                <w:bCs/>
                <w:sz w:val="16"/>
              </w:rPr>
              <w:t>196 dpi</w:t>
            </w:r>
          </w:p>
        </w:tc>
      </w:tr>
      <w:tr>
        <w:trPr>
          <w:trHeight w:val="576" w:hRule="atLeast"/>
        </w:trPr>
        <w:tc>
          <w:tcPr>
            <w:tcW w:w="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/>
                <w:b/>
                <w:bCs/>
                <w:sz w:val="16"/>
                <w:szCs w:val="20"/>
              </w:rPr>
            </w:r>
          </w:p>
        </w:tc>
        <w:tc>
          <w:tcPr>
            <w:tcW w:w="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b/>
                <w:b/>
                <w:bCs/>
                <w:sz w:val="16"/>
              </w:rPr>
            </w:pPr>
            <w:r>
              <w:rPr>
                <w:rFonts w:eastAsia="Times New Roman"/>
                <w:b/>
                <w:bCs/>
                <w:sz w:val="16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b/>
                <w:b/>
                <w:bCs/>
                <w:sz w:val="16"/>
              </w:rPr>
            </w:pPr>
            <w:r>
              <w:rPr>
                <w:rFonts w:eastAsia="Times New Roman"/>
                <w:b/>
                <w:bCs/>
                <w:sz w:val="16"/>
              </w:rPr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16"/>
              </w:rPr>
            </w:pPr>
            <w:r>
              <w:rPr>
                <w:rFonts w:eastAsia="Times New Roman"/>
                <w:b/>
                <w:bCs/>
                <w:sz w:val="16"/>
              </w:rPr>
              <w:t>Fold change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b/>
                <w:bCs/>
                <w:i/>
                <w:sz w:val="16"/>
              </w:rPr>
              <w:t>P</w:t>
            </w:r>
            <w:r>
              <w:rPr>
                <w:rFonts w:eastAsia="Times New Roman"/>
                <w:b/>
                <w:bCs/>
                <w:sz w:val="16"/>
              </w:rPr>
              <w:t>-value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16"/>
              </w:rPr>
            </w:pPr>
            <w:r>
              <w:rPr>
                <w:rFonts w:eastAsia="Times New Roman"/>
                <w:b/>
                <w:bCs/>
                <w:sz w:val="16"/>
              </w:rPr>
              <w:t>Fold change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b/>
                <w:bCs/>
                <w:i/>
                <w:sz w:val="16"/>
              </w:rPr>
              <w:t>P</w:t>
            </w:r>
            <w:r>
              <w:rPr>
                <w:rFonts w:eastAsia="Times New Roman"/>
                <w:b/>
                <w:bCs/>
                <w:sz w:val="16"/>
              </w:rPr>
              <w:t>-value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16"/>
              </w:rPr>
            </w:pPr>
            <w:r>
              <w:rPr>
                <w:rFonts w:eastAsia="Times New Roman"/>
                <w:b/>
                <w:bCs/>
                <w:sz w:val="16"/>
              </w:rPr>
              <w:t>Fold change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b/>
                <w:bCs/>
                <w:i/>
                <w:sz w:val="16"/>
              </w:rPr>
              <w:t>P</w:t>
            </w:r>
            <w:r>
              <w:rPr>
                <w:rFonts w:eastAsia="Times New Roman"/>
                <w:b/>
                <w:bCs/>
                <w:sz w:val="16"/>
              </w:rPr>
              <w:t>-valu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 w:val="16"/>
              </w:rPr>
            </w:pPr>
            <w:r>
              <w:rPr>
                <w:rFonts w:eastAsia="Times New Roman"/>
                <w:b/>
                <w:bCs/>
                <w:sz w:val="16"/>
              </w:rPr>
              <w:t>Fold change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b/>
                <w:bCs/>
                <w:i/>
                <w:sz w:val="16"/>
              </w:rPr>
              <w:t>P</w:t>
            </w:r>
            <w:r>
              <w:rPr>
                <w:rFonts w:eastAsia="Times New Roman"/>
                <w:b/>
                <w:bCs/>
                <w:sz w:val="16"/>
              </w:rPr>
              <w:t>-value</w:t>
            </w:r>
          </w:p>
        </w:tc>
      </w:tr>
      <w:tr>
        <w:trPr>
          <w:trHeight w:val="239" w:hRule="atLeast"/>
        </w:trPr>
        <w:tc>
          <w:tcPr>
            <w:tcW w:w="10206" w:type="dxa"/>
            <w:gridSpan w:val="11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</w:rPr>
              <w:t>Pattern Recognition Receptors</w:t>
            </w:r>
          </w:p>
        </w:tc>
      </w:tr>
      <w:tr>
        <w:trPr>
          <w:trHeight w:val="239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6890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x58   (RIG-I)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D (Asp-Glu-Ala-Asp) box polypeptide 58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39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40866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Eif2ak2 (PKR)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Eukaryotic translation initiation factor 2-alpha kinase 4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6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0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7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18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425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26276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fih1 (MDA5)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nterferon induced with helicase C domain 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2.20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4.8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5.77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3.5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</w:tr>
      <w:tr>
        <w:trPr>
          <w:trHeight w:val="239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49049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lr1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oll-like receptor 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.2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13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2.2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2.8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2.5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19132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lr2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oll-like receptor 2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1.77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2.6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3.3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2.94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22781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lr3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oll-like receptor 3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sz w:val="16"/>
              </w:rPr>
              <w:t>1.1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180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b/>
                <w:sz w:val="16"/>
              </w:rPr>
              <w:t>1.37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41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b/>
                <w:sz w:val="16"/>
              </w:rPr>
              <w:t>1.8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b/>
                <w:sz w:val="16"/>
              </w:rPr>
              <w:t>1.38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18162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lr4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oll-like receptor 4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.00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898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.20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180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1.4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30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2.0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422010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lr7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oll-like receptor 7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.1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238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1.87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2.47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2.43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0267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lr8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oll-like receptor 8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1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.0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628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.09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305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57753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lr13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oll-like receptor 13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1.3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4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2.50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3.4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3.27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10206" w:type="dxa"/>
            <w:gridSpan w:val="11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</w:rPr>
              <w:t>Interferon Regulatory Factors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436_a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1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regulatory factor 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47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40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1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265_s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2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regulatory factor 2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2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26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26111_x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rf3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nterferon regulatory factor 3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.07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180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.0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240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.0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12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1.18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173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4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regulatory factor 4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0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2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5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7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60231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rf5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nterferon regulatory factor 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.07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39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1.40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1.8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1.57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301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6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regulatory factor 6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0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9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9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17244_a_at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rf7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nterferon regulatory factor 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2.6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10.1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11.4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4.4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714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8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regulatory factor 8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07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80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87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77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27705_a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Nfkb1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Nuclear factor of kappa light polypeptide gene enhancer in B cells 1, p105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1.14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4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1.14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1.2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9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1.1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9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536_a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a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rel reticuloendotheliosis viral oncogene homolog A (avian)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</w:tr>
      <w:tr>
        <w:trPr>
          <w:trHeight w:val="273" w:hRule="atLeast"/>
        </w:trPr>
        <w:tc>
          <w:tcPr>
            <w:tcW w:w="10206" w:type="dxa"/>
            <w:gridSpan w:val="11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Type I/II Interferons</w:t>
            </w:r>
          </w:p>
        </w:tc>
      </w:tr>
      <w:tr>
        <w:trPr>
          <w:trHeight w:val="305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564_x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na1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alpha 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0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8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</w:t>
            </w:r>
          </w:p>
        </w:tc>
      </w:tr>
      <w:tr>
        <w:trPr>
          <w:trHeight w:val="305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028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na2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alpha 2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7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</w:t>
            </w:r>
          </w:p>
        </w:tc>
      </w:tr>
      <w:tr>
        <w:trPr>
          <w:trHeight w:val="305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408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na4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alpha 4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8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7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5</w:t>
            </w:r>
          </w:p>
        </w:tc>
      </w:tr>
      <w:tr>
        <w:trPr>
          <w:trHeight w:val="305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614_x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na5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alpha 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>
          <w:trHeight w:val="305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403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na7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alpha 7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7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9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8</w:t>
            </w:r>
          </w:p>
        </w:tc>
      </w:tr>
      <w:tr>
        <w:trPr>
          <w:trHeight w:val="305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406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na9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alpha 9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8</w:t>
            </w:r>
          </w:p>
        </w:tc>
      </w:tr>
      <w:tr>
        <w:trPr>
          <w:trHeight w:val="305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332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na11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alpha 1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7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7</w:t>
            </w:r>
          </w:p>
        </w:tc>
      </w:tr>
      <w:tr>
        <w:trPr>
          <w:trHeight w:val="305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22305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fnb1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nterferon beta 1, fibroblast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9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</w:t>
            </w:r>
          </w:p>
        </w:tc>
      </w:tr>
      <w:tr>
        <w:trPr>
          <w:trHeight w:val="305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947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ng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gamma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6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</w:tr>
      <w:tr>
        <w:trPr>
          <w:trHeight w:val="299" w:hRule="atLeast"/>
        </w:trPr>
        <w:tc>
          <w:tcPr>
            <w:tcW w:w="10206" w:type="dxa"/>
            <w:gridSpan w:val="11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b/>
              </w:rPr>
              <w:t>Type I/II Interferon Receptors</w:t>
            </w:r>
          </w:p>
        </w:tc>
      </w:tr>
      <w:tr>
        <w:trPr>
          <w:trHeight w:val="231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49026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fnar1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nterferon (alpha and beta) receptor 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.0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818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1.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48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1.1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3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1.1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9</w:t>
            </w:r>
          </w:p>
        </w:tc>
      </w:tr>
      <w:tr>
        <w:trPr>
          <w:trHeight w:val="250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40169_x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fnar2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nterferon (alpha and beta) receptor 2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.10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39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1.5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1.7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1.5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</w:tr>
      <w:tr>
        <w:trPr>
          <w:trHeight w:val="250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167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ngr1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gamma receptor 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38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0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558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ngr2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gamma receptor 2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7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9</w:t>
            </w:r>
          </w:p>
        </w:tc>
      </w:tr>
      <w:tr>
        <w:trPr>
          <w:trHeight w:val="159" w:hRule="atLeast"/>
        </w:trPr>
        <w:tc>
          <w:tcPr>
            <w:tcW w:w="10206" w:type="dxa"/>
            <w:gridSpan w:val="11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b/>
              </w:rPr>
              <w:t>Signal Transducers</w:t>
            </w:r>
          </w:p>
        </w:tc>
      </w:tr>
      <w:tr>
        <w:trPr>
          <w:trHeight w:val="159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21322_a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rf9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nterferon regulatory factor 9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b/>
                <w:sz w:val="16"/>
              </w:rPr>
              <w:t>2.5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b/>
                <w:sz w:val="16"/>
              </w:rPr>
              <w:t>4.9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b/>
                <w:sz w:val="16"/>
              </w:rPr>
              <w:t>4.7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3.2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</w:tr>
      <w:tr>
        <w:trPr>
          <w:trHeight w:val="272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33805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Jak1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Janus kinase 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9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</w:tr>
      <w:tr>
        <w:trPr>
          <w:trHeight w:val="272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066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k2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us kinase 2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3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2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sz w:val="16"/>
              </w:rPr>
              <w:t>1450446_a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sz w:val="16"/>
              </w:rPr>
              <w:t>Socs1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sz w:val="16"/>
              </w:rPr>
              <w:t>Suppressor of cytokine signaling 1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8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3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507_s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s2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ressor of cytokine signaling 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38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50033_a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tat1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ignal transducer and activator of transcription 1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3.2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10.5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15.3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9.57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21911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tat2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ignal transducer and activator of transcription 2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1.3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2.4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3.30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2.03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02</w:t>
            </w:r>
          </w:p>
        </w:tc>
      </w:tr>
      <w:tr>
        <w:trPr>
          <w:trHeight w:val="209" w:hRule="atLeast"/>
        </w:trPr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17306_at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yk2</w:t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yrosine kinase 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3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9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10206" w:type="dxa"/>
            <w:gridSpan w:val="11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Interferon-Dependent Antiviral Effectors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9276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r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enosine deaminase, RNA-specific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5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7470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bec3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olipoprotein B mRNA editing enzyme, catalytic polypeptide 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4921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st2 (Tetherin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ne marrow stromal cell antigen 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2.7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5.6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.70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0299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21d1 (C6orf150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b-21 domain containing 1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8283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dn4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audin 4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0.999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9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8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9227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25h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olesterol 25-hydroxylase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8306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it4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-damage-inducible transcript 4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4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0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8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7773_x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dx17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D (Asp-Glu-Ala-Asp) box polypeptide 17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80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8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8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1777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x60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D (Asp-Glu-Ala-Asp) box polypeptide 60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.2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.69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5906_x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p2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anylate binding protein 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0.19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1.1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.3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3930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pse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paranase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7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8.5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0.2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476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i30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gamma inducible protein 30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3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14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6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0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5897_s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i35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-induced protein 35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4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.0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.6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81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5917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i44l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feron-induced protein 44 like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0.999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8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8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292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i47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gamma inducible protein 47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1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1.2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1.2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.16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551_s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i202b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activated gene 202B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8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4.7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8.2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.1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2828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i203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activated gene 20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8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6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7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0783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it1 (Isg56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feron-induced protein with tetratricopeptide repeats 1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8.6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9.5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18293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fit2 (Isg54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nterferon-induced protein with tetratricopeptide repeats 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0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5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34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68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49025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fit3 (Isg60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nterferon-induced protein with tetratricopeptide repeats 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6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.8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.9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2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4254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itm1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feron induced transmembrane protein 1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7460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itm2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feron induced transmembrane protein 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754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itm3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induced transmembrane protein 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1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1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6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48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0216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itm5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feron induced transmembrane protein 5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8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8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0865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itm6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feron induced transmembrane protein 6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8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3917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itm7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feron induced transmembrane protein 7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8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9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5239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itm10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feron induced transmembrane protein 10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7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31591_s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sg15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SG15 ubiquitin-like modifier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2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.5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.7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.59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19569_a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sg20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nterferon-stimulated protein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7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9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4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4364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p3k14 (Nik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togen-activated protein kinase kinase kinase 14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8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8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6380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v10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loney leukemia virus 10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51905_a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x1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yxovirus (influenza virus) resistance 1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1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8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88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19676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x2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yxovirus (influenza virus) resistance 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6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7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31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7190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mpt (Pbef1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icotinamide phosphoribosyltransferase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8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1050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5c3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'-nucleotidase, cytosolic III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8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24775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Oas1a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'-5' oligoadenylate synthetase 1A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2.7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.9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.0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.7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119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as1b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'-5' oligoadenylate synthetase 1B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29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6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7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3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686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as1c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'-5' oligoadenylate synthetase 1C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4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847_s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as1d /// Oas1e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'-5' oligoadenylate synthetase 1D /// 2'-5' oligoadenylate synthetase 1E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9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7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7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536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as1e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'-5' oligoadenylate synthetase 1E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8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9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4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9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2389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as1f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'-5' oligoadenylate synthetase 1F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9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.1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8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049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as1h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'-5' oligoadenylate synthetase 1H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8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7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25065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Oas2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'-5' oligoadenylate synthetase 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1.3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9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2.2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2.59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2.08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25374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Oas3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'-5' oligoadenylate synthetase 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7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9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7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24339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Oasl1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'-5' oligoadenylate synthetase-like 1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1.6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8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6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99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53196_a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Oasl2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'-5' oligoadenylate synthetase-like 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6.7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.7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9.1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.9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5214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2ry6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yrimidinergic receptor P2Y, G-protein coupled, 6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6103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ml (Trim19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myelocytic leukemia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26604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Rnasel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Ribonuclease L (2', 5'-oligoisoadenylate synthetase-dependent)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4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29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1009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ad2 (Viperin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dical S-adenosyl methionine domain containing 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8.64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8580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tp4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eptor transporter protein 4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1.8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2.6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8131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mhd1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M domain and HD domain, 1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0697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15a3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lute carrier family 15, member 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4776_a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25a28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lute carrier family 25, member 28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6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7917_s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sbp3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gle-stranded DNA binding protein 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0672_a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ex1 (Atrip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ree prime repair exonuclease 1 (ATR interacting protein)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2693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m5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partite motif-containing 5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5974_a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m25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partite motif-containing 25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3832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n2 (Unc84b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d1 and UNC84 domain containing 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6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6183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c3hav1 (Zap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 CCCH type, antiviral 1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1020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Major Histocompatibility (MHC) Genes Class I/II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5519_a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74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74 antigen (invariant polypeptide of major histocompatibility complex, class II antigen-associated)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.3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9.7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1.74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8.91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451784_x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2-D1 (MHC-Ia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istocompatibility 2, D region locus 1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5.5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8.0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9.7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9.4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451931_x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2-K1 (MHC-Ia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istocompatibility 2, K1, K region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5.4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7.4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9.7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8.56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421358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2-M3 (MHC-Ib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istocompatibility 2, M region locus 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1.6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2.8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3.4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3.25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430802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2-Q5 (MHC-Ib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istocompatibility 2, Q region locus 5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4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.7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.8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.7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160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2-T24 (MHC-Ib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compatibility 2, T region locus 24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8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0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4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00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9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452431_s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2-Aa (MHC-IIa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istocompatibility 2, class II antigen A, alpha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49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9.3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7.5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9.10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417025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2-Eb1 (MHC-IIa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istocompatibility 2, class II antigen E beta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1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.1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8.1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1.00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527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2-DMa (MHC-IIb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compatibility 2, class II, locus DMa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3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9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2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22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2</w:t>
            </w:r>
          </w:p>
        </w:tc>
      </w:tr>
      <w:tr>
        <w:trPr>
          <w:trHeight w:val="273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297_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2-Oa (MHC-IIb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compatibility 2, O region alpha locus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7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39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79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SimSun;宋体" w:cs="Times New Roman"/>
      <w:b/>
      <w:bCs/>
      <w:color w:val="000000"/>
      <w:kern w:val="2"/>
      <w:sz w:val="26"/>
      <w:szCs w:val="26"/>
      <w:lang w:val="de-DE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SimSun;宋体" w:cs="Times New Roman"/>
      <w:b/>
      <w:bCs/>
      <w:color w:val="000000"/>
      <w:kern w:val="2"/>
      <w:sz w:val="26"/>
      <w:szCs w:val="26"/>
      <w:lang w:val="de-D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Emphasistypeitalic">
    <w:name w:val="emphasistypeitalic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imes New Roman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rFonts w:ascii="Arial" w:hAnsi="Arial" w:eastAsia="SimSun;宋体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Arial" w:hAnsi="Arial" w:eastAsia="SimSun;宋体" w:cs="Times New Roman"/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SimSun;宋体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ndnoteTextChar">
    <w:name w:val="Endnote Text Char"/>
    <w:basedOn w:val="DefaultParagraphFont"/>
    <w:qFormat/>
    <w:rPr>
      <w:rFonts w:ascii="Arial" w:hAnsi="Arial" w:eastAsia="SimSun;宋体" w:cs="Times New Roman"/>
      <w:sz w:val="20"/>
      <w:szCs w:val="20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St">
    <w:name w:val="s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qFormat/>
    <w:rPr/>
  </w:style>
  <w:style w:type="character" w:styleId="Highlight">
    <w:name w:val="highligh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BodyTextChar">
    <w:name w:val="Body Text Char"/>
    <w:basedOn w:val="DefaultParagraphFont"/>
    <w:qFormat/>
    <w:rPr>
      <w:rFonts w:ascii="Arial" w:hAnsi="Arial" w:eastAsia="SimSun;宋体" w:cs="Arial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Arial" w:hAnsi="Arial" w:eastAsia="SimSun;宋体" w:cs="Arial"/>
      <w:sz w:val="24"/>
      <w:szCs w:val="24"/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SimSun;宋体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Arial" w:hAnsi="Arial" w:eastAsia="SimSun;宋体" w:cs="Times New Roman"/>
      <w:sz w:val="24"/>
      <w:szCs w:val="24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Arial" w:hAnsi="Arial" w:eastAsia="SimSun;宋体" w:cs="Times New Roman"/>
      <w:sz w:val="24"/>
      <w:szCs w:val="24"/>
      <w:lang w:val="en-US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Arial" w:hAnsi="Arial" w:eastAsia="SimSun;宋体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eastAsia="SimSun;宋体" w:cs="Times New Roman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de-DE" w:eastAsia="zh-CN" w:bidi="ar-SA"/>
    </w:rPr>
  </w:style>
  <w:style w:type="paragraph" w:styleId="Revision">
    <w:name w:val="Revision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SimSun;宋体" w:cs="Times New Roman"/>
      <w:lang w:val="de-DE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8T15:59:00Z</dcterms:created>
  <dc:creator>clastimoso</dc:creator>
  <dc:description/>
  <cp:keywords/>
  <dc:language>en-US</dc:language>
  <cp:lastModifiedBy>clastimoso</cp:lastModifiedBy>
  <dcterms:modified xsi:type="dcterms:W3CDTF">2015-12-18T16:00:00Z</dcterms:modified>
  <cp:revision>1</cp:revision>
  <dc:subject/>
  <dc:title/>
</cp:coreProperties>
</file>